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95BD7" w14:textId="3D5F149B" w:rsidR="00AA318E" w:rsidRPr="001225E2" w:rsidRDefault="00AA318E" w:rsidP="00AA318E">
      <w:pPr>
        <w:pStyle w:val="Tablecaption"/>
      </w:pPr>
      <w:r>
        <w:t>S2</w:t>
      </w:r>
      <w:r>
        <w:t xml:space="preserve"> table</w:t>
      </w:r>
      <w:r w:rsidRPr="001225E2">
        <w:t xml:space="preserve">: </w:t>
      </w:r>
      <w:r w:rsidRPr="009B3851">
        <w:t>Pain prevalence in different body parts at different time periods</w:t>
      </w:r>
      <w:r>
        <w:t xml:space="preserve"> across sexes for the entire set of participants and separated by school</w:t>
      </w:r>
      <w:r w:rsidRPr="009B3851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40"/>
        <w:gridCol w:w="1813"/>
        <w:gridCol w:w="1217"/>
        <w:gridCol w:w="1219"/>
        <w:gridCol w:w="1219"/>
        <w:gridCol w:w="1221"/>
        <w:gridCol w:w="1087"/>
      </w:tblGrid>
      <w:tr w:rsidR="00AA318E" w:rsidRPr="001225E2" w14:paraId="3F5671AD" w14:textId="77777777" w:rsidTr="004C23FA">
        <w:tc>
          <w:tcPr>
            <w:tcW w:w="688" w:type="pct"/>
            <w:vMerge w:val="restart"/>
            <w:tcBorders>
              <w:top w:val="single" w:sz="12" w:space="0" w:color="000000"/>
            </w:tcBorders>
          </w:tcPr>
          <w:p w14:paraId="066510D7" w14:textId="77777777" w:rsidR="00AA318E" w:rsidRPr="001225E2" w:rsidRDefault="00AA318E" w:rsidP="004C23FA">
            <w:pPr>
              <w:pStyle w:val="Tableheadings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1225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Body part</w:t>
            </w:r>
          </w:p>
        </w:tc>
        <w:tc>
          <w:tcPr>
            <w:tcW w:w="1005" w:type="pct"/>
            <w:vMerge w:val="restart"/>
            <w:tcBorders>
              <w:top w:val="single" w:sz="12" w:space="0" w:color="000000"/>
            </w:tcBorders>
          </w:tcPr>
          <w:p w14:paraId="6E43B163" w14:textId="77777777" w:rsidR="00AA318E" w:rsidRPr="001225E2" w:rsidRDefault="00AA318E" w:rsidP="004C23FA">
            <w:pPr>
              <w:pStyle w:val="Tableheadings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School</w:t>
            </w:r>
          </w:p>
        </w:tc>
        <w:tc>
          <w:tcPr>
            <w:tcW w:w="675" w:type="pct"/>
            <w:vMerge w:val="restart"/>
            <w:tcBorders>
              <w:top w:val="single" w:sz="12" w:space="0" w:color="000000"/>
            </w:tcBorders>
          </w:tcPr>
          <w:p w14:paraId="35F92664" w14:textId="77777777" w:rsidR="00AA318E" w:rsidRPr="001225E2" w:rsidRDefault="00AA318E" w:rsidP="004C23FA">
            <w:pPr>
              <w:pStyle w:val="Tableheadings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Sex</w:t>
            </w:r>
          </w:p>
        </w:tc>
        <w:tc>
          <w:tcPr>
            <w:tcW w:w="2632" w:type="pct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 w14:paraId="324294E2" w14:textId="77777777" w:rsidR="00AA318E" w:rsidRPr="001225E2" w:rsidRDefault="00AA318E" w:rsidP="004C23FA">
            <w:pPr>
              <w:pStyle w:val="Tableheadings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1225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Pain prevalenc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 xml:space="preserve"> [%]</w:t>
            </w:r>
          </w:p>
        </w:tc>
      </w:tr>
      <w:tr w:rsidR="00AA318E" w:rsidRPr="001225E2" w14:paraId="781414AF" w14:textId="77777777" w:rsidTr="004C23FA">
        <w:tc>
          <w:tcPr>
            <w:tcW w:w="688" w:type="pct"/>
            <w:vMerge/>
            <w:tcBorders>
              <w:bottom w:val="single" w:sz="12" w:space="0" w:color="000000"/>
            </w:tcBorders>
          </w:tcPr>
          <w:p w14:paraId="7253CFF0" w14:textId="77777777" w:rsidR="00AA318E" w:rsidRPr="001225E2" w:rsidRDefault="00AA318E" w:rsidP="004C23FA">
            <w:pPr>
              <w:pStyle w:val="Tableheadings"/>
            </w:pPr>
          </w:p>
        </w:tc>
        <w:tc>
          <w:tcPr>
            <w:tcW w:w="1005" w:type="pct"/>
            <w:vMerge/>
            <w:tcBorders>
              <w:bottom w:val="single" w:sz="12" w:space="0" w:color="000000"/>
            </w:tcBorders>
          </w:tcPr>
          <w:p w14:paraId="145D1F14" w14:textId="77777777" w:rsidR="00AA318E" w:rsidRPr="001225E2" w:rsidRDefault="00AA318E" w:rsidP="004C23FA">
            <w:pPr>
              <w:pStyle w:val="Tableheadings"/>
            </w:pPr>
          </w:p>
        </w:tc>
        <w:tc>
          <w:tcPr>
            <w:tcW w:w="675" w:type="pct"/>
            <w:vMerge/>
            <w:tcBorders>
              <w:bottom w:val="single" w:sz="12" w:space="0" w:color="000000"/>
            </w:tcBorders>
          </w:tcPr>
          <w:p w14:paraId="537E0387" w14:textId="77777777" w:rsidR="00AA318E" w:rsidRPr="001225E2" w:rsidRDefault="00AA318E" w:rsidP="004C23FA">
            <w:pPr>
              <w:pStyle w:val="Tableheadings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</w:p>
        </w:tc>
        <w:tc>
          <w:tcPr>
            <w:tcW w:w="676" w:type="pct"/>
            <w:tcBorders>
              <w:top w:val="single" w:sz="4" w:space="0" w:color="000000"/>
              <w:bottom w:val="single" w:sz="12" w:space="0" w:color="000000"/>
            </w:tcBorders>
          </w:tcPr>
          <w:p w14:paraId="245A33E7" w14:textId="77777777" w:rsidR="00AA318E" w:rsidRPr="001225E2" w:rsidRDefault="00AA318E" w:rsidP="004C23FA">
            <w:pPr>
              <w:pStyle w:val="Tableheadings"/>
            </w:pPr>
            <w:r w:rsidRPr="001225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At any point in life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12" w:space="0" w:color="000000"/>
            </w:tcBorders>
          </w:tcPr>
          <w:p w14:paraId="3385E0F0" w14:textId="77777777" w:rsidR="00AA318E" w:rsidRPr="001225E2" w:rsidRDefault="00AA318E" w:rsidP="004C23FA">
            <w:pPr>
              <w:pStyle w:val="Tableheadings"/>
            </w:pPr>
            <w:r w:rsidRPr="001225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Last 12 months</w:t>
            </w:r>
          </w:p>
        </w:tc>
        <w:tc>
          <w:tcPr>
            <w:tcW w:w="677" w:type="pct"/>
            <w:tcBorders>
              <w:top w:val="single" w:sz="4" w:space="0" w:color="000000"/>
              <w:bottom w:val="single" w:sz="12" w:space="0" w:color="000000"/>
            </w:tcBorders>
          </w:tcPr>
          <w:p w14:paraId="32131D9F" w14:textId="77777777" w:rsidR="00AA318E" w:rsidRPr="001225E2" w:rsidRDefault="00AA318E" w:rsidP="004C23FA">
            <w:pPr>
              <w:pStyle w:val="Tableheadings"/>
            </w:pPr>
            <w:r w:rsidRPr="001225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Last 7 days</w:t>
            </w:r>
          </w:p>
        </w:tc>
        <w:tc>
          <w:tcPr>
            <w:tcW w:w="603" w:type="pct"/>
            <w:tcBorders>
              <w:top w:val="single" w:sz="4" w:space="0" w:color="000000"/>
              <w:bottom w:val="single" w:sz="12" w:space="0" w:color="000000"/>
            </w:tcBorders>
          </w:tcPr>
          <w:p w14:paraId="22642CB6" w14:textId="77777777" w:rsidR="00AA318E" w:rsidRPr="001225E2" w:rsidRDefault="00AA318E" w:rsidP="004C23FA">
            <w:pPr>
              <w:pStyle w:val="Tableheadings"/>
            </w:pPr>
            <w:r w:rsidRPr="001225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Today</w:t>
            </w:r>
          </w:p>
        </w:tc>
      </w:tr>
      <w:tr w:rsidR="00AA318E" w:rsidRPr="001225E2" w14:paraId="0D55BF46" w14:textId="77777777" w:rsidTr="004C23FA">
        <w:trPr>
          <w:trHeight w:val="300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A8439" w14:textId="77777777" w:rsidR="00AA318E" w:rsidRPr="00983E00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ck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F41EB" w14:textId="77777777" w:rsidR="00AA318E" w:rsidRPr="00983E00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 (all subjects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70AB97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383D1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59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4B91A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77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DDB8E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2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CD0DE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5</w:t>
            </w:r>
          </w:p>
        </w:tc>
      </w:tr>
      <w:tr w:rsidR="00AA318E" w:rsidRPr="001225E2" w14:paraId="04F4B8AE" w14:textId="77777777" w:rsidTr="004C23FA">
        <w:trPr>
          <w:trHeight w:val="300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7A630" w14:textId="77777777" w:rsidR="00AA318E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ck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F5D66" w14:textId="77777777" w:rsidR="00AA318E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 (all subjects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3EE35B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4D09C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80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3AD23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6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607F5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6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C1F97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8</w:t>
            </w:r>
          </w:p>
        </w:tc>
      </w:tr>
      <w:tr w:rsidR="00AA318E" w:rsidRPr="001225E2" w14:paraId="2C961CEB" w14:textId="77777777" w:rsidTr="004C23FA">
        <w:trPr>
          <w:trHeight w:val="300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D9000" w14:textId="77777777" w:rsidR="00AA318E" w:rsidRPr="00983E00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houlders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A30F6" w14:textId="77777777" w:rsidR="00AA318E" w:rsidRPr="00983E00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 (all subjects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5027D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D6D4C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77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6C810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95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5E448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3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36928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9</w:t>
            </w:r>
          </w:p>
        </w:tc>
      </w:tr>
      <w:tr w:rsidR="00AA318E" w:rsidRPr="001225E2" w14:paraId="2DF42E0F" w14:textId="77777777" w:rsidTr="004C23FA">
        <w:trPr>
          <w:trHeight w:val="300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020BE" w14:textId="77777777" w:rsidR="00AA318E" w:rsidRPr="00983E00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houlders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4C36F" w14:textId="77777777" w:rsidR="00AA318E" w:rsidRPr="00983E00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 (all subjects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A4BD3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B909B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27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75191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73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0F78D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54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5A7D4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4</w:t>
            </w:r>
          </w:p>
        </w:tc>
      </w:tr>
      <w:tr w:rsidR="00AA318E" w:rsidRPr="001225E2" w14:paraId="567FF829" w14:textId="77777777" w:rsidTr="004C23FA">
        <w:trPr>
          <w:trHeight w:val="300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7B837" w14:textId="77777777" w:rsidR="00AA318E" w:rsidRPr="00983E00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pper back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2C363" w14:textId="77777777" w:rsidR="00AA318E" w:rsidRPr="00983E00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 (all subjects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8E89A6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39999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05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83276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79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4B555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90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D36E6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3</w:t>
            </w:r>
          </w:p>
        </w:tc>
      </w:tr>
      <w:tr w:rsidR="00AA318E" w:rsidRPr="001225E2" w14:paraId="5E0F914A" w14:textId="77777777" w:rsidTr="004C23FA">
        <w:trPr>
          <w:trHeight w:val="300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0183C" w14:textId="77777777" w:rsidR="00AA318E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pper back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E7962" w14:textId="77777777" w:rsidR="00AA318E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 (all subjects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D3784D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AD154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27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D5590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5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84B2F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98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903B2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0</w:t>
            </w:r>
          </w:p>
        </w:tc>
      </w:tr>
      <w:tr w:rsidR="00AA318E" w:rsidRPr="001225E2" w14:paraId="20745982" w14:textId="77777777" w:rsidTr="004C23FA">
        <w:trPr>
          <w:trHeight w:val="300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5A49E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wer back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907FC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 (all subjects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440612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9AADF" w14:textId="77777777" w:rsidR="00AA318E" w:rsidRDefault="00AA318E" w:rsidP="004C23F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44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CE7AF" w14:textId="77777777" w:rsidR="00AA318E" w:rsidRDefault="00AA318E" w:rsidP="004C23F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18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0E0AB" w14:textId="77777777" w:rsidR="00AA318E" w:rsidRDefault="00AA318E" w:rsidP="004C23F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51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7CD87" w14:textId="77777777" w:rsidR="00AA318E" w:rsidRDefault="00AA318E" w:rsidP="004C23F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05</w:t>
            </w:r>
          </w:p>
        </w:tc>
      </w:tr>
      <w:tr w:rsidR="00AA318E" w:rsidRPr="001225E2" w14:paraId="5F0DA787" w14:textId="77777777" w:rsidTr="004C23FA">
        <w:trPr>
          <w:trHeight w:val="300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AA32D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wer back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2B740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 (all subjects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ECCF6F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E817E" w14:textId="77777777" w:rsidR="00AA318E" w:rsidRDefault="00AA318E" w:rsidP="004C23F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59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AAEC1" w14:textId="77777777" w:rsidR="00AA318E" w:rsidRDefault="00AA318E" w:rsidP="004C23F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27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EFA87" w14:textId="77777777" w:rsidR="00AA318E" w:rsidRDefault="00AA318E" w:rsidP="004C23F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85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DF3C6" w14:textId="77777777" w:rsidR="00AA318E" w:rsidRDefault="00AA318E" w:rsidP="004C23F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54</w:t>
            </w:r>
          </w:p>
        </w:tc>
      </w:tr>
      <w:tr w:rsidR="00AA318E" w:rsidRPr="001225E2" w14:paraId="19A1A2CD" w14:textId="77777777" w:rsidTr="004C23FA">
        <w:trPr>
          <w:trHeight w:val="300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0D384" w14:textId="77777777" w:rsidR="00AA318E" w:rsidRPr="00983E00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ck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F30E4" w14:textId="77777777" w:rsidR="00AA318E" w:rsidRPr="00983E00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school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A36EAD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9A023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07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14EE2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67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C0AB9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1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40DC9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5</w:t>
            </w:r>
          </w:p>
        </w:tc>
      </w:tr>
      <w:tr w:rsidR="00AA318E" w:rsidRPr="001225E2" w14:paraId="59F172D3" w14:textId="77777777" w:rsidTr="004C23FA">
        <w:trPr>
          <w:trHeight w:val="300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F5096" w14:textId="77777777" w:rsidR="00AA318E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ck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37A96" w14:textId="77777777" w:rsidR="00AA318E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school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B29C23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CEE24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19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8A5A2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43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7076D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4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4B6B0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6</w:t>
            </w:r>
          </w:p>
        </w:tc>
      </w:tr>
      <w:tr w:rsidR="00AA318E" w:rsidRPr="001225E2" w14:paraId="1911ED98" w14:textId="77777777" w:rsidTr="004C23FA">
        <w:trPr>
          <w:trHeight w:val="300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EF048" w14:textId="77777777" w:rsidR="00AA318E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houlders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4B5A7" w14:textId="77777777" w:rsidR="00AA318E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school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1983AF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DBD60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81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6B576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26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C4270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DA2F8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5</w:t>
            </w:r>
          </w:p>
        </w:tc>
      </w:tr>
      <w:tr w:rsidR="00AA318E" w:rsidRPr="001225E2" w14:paraId="491872D9" w14:textId="77777777" w:rsidTr="004C23FA">
        <w:trPr>
          <w:trHeight w:val="300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4B077" w14:textId="77777777" w:rsidR="00AA318E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houlders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2B3AC" w14:textId="77777777" w:rsidR="00AA318E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school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33C3A6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57C03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29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36E95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2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62EC2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6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CA024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8</w:t>
            </w:r>
          </w:p>
        </w:tc>
      </w:tr>
      <w:tr w:rsidR="00AA318E" w:rsidRPr="001225E2" w14:paraId="06BE315E" w14:textId="77777777" w:rsidTr="004C23FA">
        <w:trPr>
          <w:trHeight w:val="300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ACCB8" w14:textId="77777777" w:rsidR="00AA318E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pper back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C792C" w14:textId="77777777" w:rsidR="00AA318E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school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116E04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671E8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22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CC50B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1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0292F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8E961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AA318E" w:rsidRPr="001225E2" w14:paraId="4364AD74" w14:textId="77777777" w:rsidTr="004C23FA">
        <w:trPr>
          <w:trHeight w:val="300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891D4" w14:textId="77777777" w:rsidR="00AA318E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pper back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F5213" w14:textId="77777777" w:rsidR="00AA318E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school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7C777E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11FBF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43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BCFB6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90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C2D1E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90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BB3FC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4</w:t>
            </w:r>
          </w:p>
        </w:tc>
      </w:tr>
      <w:tr w:rsidR="00AA318E" w:rsidRPr="001225E2" w14:paraId="625D4C4C" w14:textId="77777777" w:rsidTr="004C23FA">
        <w:trPr>
          <w:trHeight w:val="300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F0BFE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wer back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BC260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school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3CB211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8242C" w14:textId="77777777" w:rsidR="00AA318E" w:rsidRDefault="00AA318E" w:rsidP="004C23F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37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07856" w14:textId="77777777" w:rsidR="00AA318E" w:rsidRDefault="00AA318E" w:rsidP="004C23F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96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55899" w14:textId="77777777" w:rsidR="00AA318E" w:rsidRDefault="00AA318E" w:rsidP="004C23F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11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4F238" w14:textId="77777777" w:rsidR="00AA318E" w:rsidRDefault="00AA318E" w:rsidP="004C23F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5</w:t>
            </w:r>
          </w:p>
        </w:tc>
      </w:tr>
      <w:tr w:rsidR="00AA318E" w:rsidRPr="001225E2" w14:paraId="0C309B53" w14:textId="77777777" w:rsidTr="004C23FA">
        <w:trPr>
          <w:trHeight w:val="300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4E67D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wer back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B0BF2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school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162825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ED620" w14:textId="77777777" w:rsidR="00AA318E" w:rsidRDefault="00AA318E" w:rsidP="004C23F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05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97CCA" w14:textId="77777777" w:rsidR="00AA318E" w:rsidRDefault="00AA318E" w:rsidP="004C23F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90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53FE7" w14:textId="77777777" w:rsidR="00AA318E" w:rsidRDefault="00AA318E" w:rsidP="004C23F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2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157C3" w14:textId="77777777" w:rsidR="00AA318E" w:rsidRDefault="00AA318E" w:rsidP="004C23F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4</w:t>
            </w:r>
          </w:p>
        </w:tc>
      </w:tr>
      <w:tr w:rsidR="00AA318E" w:rsidRPr="001225E2" w14:paraId="4DC8E263" w14:textId="77777777" w:rsidTr="004C23FA">
        <w:trPr>
          <w:trHeight w:val="300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37D91" w14:textId="77777777" w:rsidR="00AA318E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ck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50947" w14:textId="77777777" w:rsidR="00AA318E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iversity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31CE52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4FE5A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92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E7F03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24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B7866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78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6A085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0</w:t>
            </w:r>
          </w:p>
        </w:tc>
      </w:tr>
      <w:tr w:rsidR="00AA318E" w:rsidRPr="001225E2" w14:paraId="1B09C68B" w14:textId="77777777" w:rsidTr="004C23FA">
        <w:trPr>
          <w:trHeight w:val="300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1D92A" w14:textId="77777777" w:rsidR="00AA318E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ck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4FB00" w14:textId="77777777" w:rsidR="00AA318E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iversity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EDE134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55631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00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86886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00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EA489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50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AFD07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0</w:t>
            </w:r>
          </w:p>
        </w:tc>
      </w:tr>
      <w:tr w:rsidR="00AA318E" w:rsidRPr="001225E2" w14:paraId="7270F4E9" w14:textId="77777777" w:rsidTr="004C23FA">
        <w:trPr>
          <w:trHeight w:val="300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28388" w14:textId="77777777" w:rsidR="00AA318E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houlders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CEBB9" w14:textId="77777777" w:rsidR="00AA318E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iversity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FBE097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3C62A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22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613C6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55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15697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76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3B984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8</w:t>
            </w:r>
          </w:p>
        </w:tc>
      </w:tr>
      <w:tr w:rsidR="00AA318E" w:rsidRPr="001225E2" w14:paraId="6EAFE021" w14:textId="77777777" w:rsidTr="004C23FA">
        <w:trPr>
          <w:trHeight w:val="300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0876D" w14:textId="77777777" w:rsidR="00AA318E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houlders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8594E" w14:textId="77777777" w:rsidR="00AA318E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iversity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56F726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469A3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00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55D5E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50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BC01B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50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5A74C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0</w:t>
            </w:r>
          </w:p>
        </w:tc>
      </w:tr>
      <w:tr w:rsidR="00AA318E" w:rsidRPr="001225E2" w14:paraId="70E883D2" w14:textId="77777777" w:rsidTr="004C23FA">
        <w:trPr>
          <w:trHeight w:val="300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643CD" w14:textId="77777777" w:rsidR="00AA318E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pper back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40C60" w14:textId="77777777" w:rsidR="00AA318E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iversity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EBB748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34176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25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332E5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45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44BAA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69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795BF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4</w:t>
            </w:r>
          </w:p>
        </w:tc>
      </w:tr>
      <w:tr w:rsidR="00AA318E" w:rsidRPr="001225E2" w14:paraId="5D330D81" w14:textId="77777777" w:rsidTr="004C23FA">
        <w:trPr>
          <w:trHeight w:val="300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5FB6A" w14:textId="77777777" w:rsidR="00AA318E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pper back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AC92F" w14:textId="77777777" w:rsidR="00AA318E" w:rsidRDefault="00AA318E" w:rsidP="004C23FA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iversity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E4C1FA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26C9C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50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D7FE1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50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FA118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00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4050F" w14:textId="77777777" w:rsidR="00AA318E" w:rsidRPr="00983E00" w:rsidRDefault="00AA318E" w:rsidP="004C23F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0</w:t>
            </w:r>
          </w:p>
        </w:tc>
      </w:tr>
      <w:tr w:rsidR="00AA318E" w:rsidRPr="001225E2" w14:paraId="250951D1" w14:textId="77777777" w:rsidTr="004C23FA">
        <w:trPr>
          <w:trHeight w:val="300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9EDC6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wer back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38B96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iversity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EDE59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4C28A" w14:textId="77777777" w:rsidR="00AA318E" w:rsidRDefault="00AA318E" w:rsidP="004C23F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76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80989" w14:textId="77777777" w:rsidR="00AA318E" w:rsidRDefault="00AA318E" w:rsidP="004C23F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00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2D211" w14:textId="77777777" w:rsidR="00AA318E" w:rsidRDefault="00AA318E" w:rsidP="004C23F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49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1B56A" w14:textId="77777777" w:rsidR="00AA318E" w:rsidRDefault="00AA318E" w:rsidP="004C23F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80</w:t>
            </w:r>
          </w:p>
        </w:tc>
      </w:tr>
      <w:tr w:rsidR="00AA318E" w:rsidRPr="001225E2" w14:paraId="33C83B55" w14:textId="77777777" w:rsidTr="004C23FA">
        <w:trPr>
          <w:trHeight w:val="300"/>
        </w:trPr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47C24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wer back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B7147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iversity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5A8E6" w14:textId="77777777" w:rsidR="00AA318E" w:rsidRDefault="00AA318E" w:rsidP="004C23FA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D8647" w14:textId="77777777" w:rsidR="00AA318E" w:rsidRDefault="00AA318E" w:rsidP="004C23F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.00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51C0B" w14:textId="77777777" w:rsidR="00AA318E" w:rsidRDefault="00AA318E" w:rsidP="004C23F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50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1D26D" w14:textId="77777777" w:rsidR="00AA318E" w:rsidRDefault="00AA318E" w:rsidP="004C23F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50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25FF7" w14:textId="77777777" w:rsidR="00AA318E" w:rsidRDefault="00AA318E" w:rsidP="004C23FA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00</w:t>
            </w:r>
          </w:p>
        </w:tc>
      </w:tr>
    </w:tbl>
    <w:p w14:paraId="411DDF24" w14:textId="77777777" w:rsidR="007916AC" w:rsidRDefault="007916AC"/>
    <w:sectPr w:rsidR="007916AC" w:rsidSect="00636D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18E"/>
    <w:rsid w:val="0013404D"/>
    <w:rsid w:val="004546F7"/>
    <w:rsid w:val="00636D80"/>
    <w:rsid w:val="007916AC"/>
    <w:rsid w:val="00AA318E"/>
    <w:rsid w:val="00FD2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35B064"/>
  <w15:chartTrackingRefBased/>
  <w15:docId w15:val="{A651CDD0-335B-4004-BF35-8F3225891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BodyText"/>
    <w:rsid w:val="00AA318E"/>
    <w:pPr>
      <w:spacing w:after="0" w:line="360" w:lineRule="auto"/>
      <w:jc w:val="both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BodyText"/>
    <w:next w:val="BodyText"/>
    <w:qFormat/>
    <w:rsid w:val="00AA318E"/>
    <w:pPr>
      <w:suppressAutoHyphens/>
      <w:spacing w:before="80" w:after="0" w:line="240" w:lineRule="auto"/>
    </w:pPr>
  </w:style>
  <w:style w:type="table" w:styleId="TableGrid">
    <w:name w:val="Table Grid"/>
    <w:basedOn w:val="TableNormal"/>
    <w:uiPriority w:val="39"/>
    <w:rsid w:val="00AA318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ings">
    <w:name w:val="Table headings"/>
    <w:basedOn w:val="BodyText"/>
    <w:qFormat/>
    <w:rsid w:val="00AA318E"/>
    <w:pPr>
      <w:suppressAutoHyphens/>
      <w:spacing w:after="0" w:line="240" w:lineRule="auto"/>
      <w:jc w:val="center"/>
    </w:pPr>
    <w:rPr>
      <w:b/>
    </w:rPr>
  </w:style>
  <w:style w:type="paragraph" w:styleId="BodyText">
    <w:name w:val="Body Text"/>
    <w:basedOn w:val="Normal"/>
    <w:link w:val="BodyTextChar"/>
    <w:uiPriority w:val="99"/>
    <w:semiHidden/>
    <w:unhideWhenUsed/>
    <w:rsid w:val="00AA318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A318E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enzent 1</dc:creator>
  <cp:keywords/>
  <dc:description/>
  <cp:lastModifiedBy>Recenzent 1</cp:lastModifiedBy>
  <cp:revision>1</cp:revision>
  <dcterms:created xsi:type="dcterms:W3CDTF">2024-05-06T06:16:00Z</dcterms:created>
  <dcterms:modified xsi:type="dcterms:W3CDTF">2024-05-06T06:16:00Z</dcterms:modified>
</cp:coreProperties>
</file>